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A30FD" w14:textId="77777777" w:rsidR="00091CC5" w:rsidRDefault="00091CC5" w:rsidP="00091CC5">
      <w:pPr>
        <w:pStyle w:val="NoSpacing"/>
        <w:spacing w:line="360" w:lineRule="auto"/>
        <w:jc w:val="center"/>
        <w:rPr>
          <w:rFonts w:ascii="Calibri" w:cs="Calibri"/>
          <w:b/>
          <w:bCs/>
          <w:sz w:val="32"/>
          <w:szCs w:val="28"/>
          <w:lang w:val="en-GB"/>
        </w:rPr>
      </w:pPr>
      <w:r w:rsidRPr="004935E4">
        <w:rPr>
          <w:rFonts w:ascii="Calibri" w:cs="Calibri"/>
          <w:b/>
          <w:bCs/>
          <w:sz w:val="32"/>
          <w:szCs w:val="28"/>
          <w:lang w:val="en-GB"/>
        </w:rPr>
        <w:t>Supplementary Tables and Figures</w:t>
      </w:r>
    </w:p>
    <w:p w14:paraId="3A963613" w14:textId="77777777" w:rsidR="00091CC5" w:rsidRPr="004935E4" w:rsidRDefault="00091CC5" w:rsidP="00091CC5">
      <w:pPr>
        <w:pStyle w:val="NoSpacing"/>
        <w:spacing w:line="360" w:lineRule="auto"/>
        <w:jc w:val="center"/>
        <w:rPr>
          <w:rFonts w:ascii="Calibri" w:cs="Calibri"/>
          <w:b/>
          <w:bCs/>
          <w:sz w:val="32"/>
          <w:szCs w:val="28"/>
          <w:lang w:val="en-GB"/>
        </w:rPr>
      </w:pPr>
    </w:p>
    <w:p w14:paraId="2FA53A6A" w14:textId="5363736C" w:rsidR="00091CC5" w:rsidRPr="004935E4" w:rsidRDefault="00091CC5" w:rsidP="00091CC5">
      <w:pPr>
        <w:pStyle w:val="NoSpacing"/>
        <w:spacing w:line="360" w:lineRule="auto"/>
        <w:jc w:val="both"/>
        <w:rPr>
          <w:rFonts w:ascii="Calibri" w:cs="Calibri"/>
          <w:b/>
          <w:bCs/>
          <w:sz w:val="24"/>
          <w:lang w:val="en-GB"/>
        </w:rPr>
      </w:pPr>
      <w:r>
        <w:rPr>
          <w:rFonts w:ascii="Calibri" w:cs="Calibri"/>
          <w:b/>
          <w:bCs/>
          <w:sz w:val="24"/>
          <w:lang w:val="en-GB"/>
        </w:rPr>
        <w:t>Supplementary Table-1. Overview of available software</w:t>
      </w:r>
      <w:r>
        <w:rPr>
          <w:rFonts w:ascii="Calibri" w:cs="Calibri"/>
          <w:b/>
          <w:bCs/>
          <w:sz w:val="24"/>
          <w:lang w:val="en-GB"/>
        </w:rPr>
        <w:t>’</w:t>
      </w:r>
      <w:r>
        <w:rPr>
          <w:rFonts w:ascii="Calibri" w:cs="Calibri"/>
          <w:b/>
          <w:bCs/>
          <w:sz w:val="24"/>
          <w:lang w:val="en-GB"/>
        </w:rPr>
        <w:t>s including Centiloid</w:t>
      </w:r>
      <w:r w:rsidR="00D64FEF">
        <w:rPr>
          <w:rFonts w:ascii="Calibri" w:cs="Calibri"/>
          <w:b/>
          <w:bCs/>
          <w:sz w:val="24"/>
          <w:lang w:val="en-GB"/>
        </w:rPr>
        <w:t xml:space="preserve"> </w:t>
      </w:r>
      <w:r>
        <w:rPr>
          <w:rFonts w:ascii="Calibri" w:cs="Calibri"/>
          <w:b/>
          <w:bCs/>
          <w:sz w:val="24"/>
          <w:lang w:val="en-GB"/>
        </w:rPr>
        <w:t>for clinical and research purpo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851"/>
        <w:gridCol w:w="992"/>
        <w:gridCol w:w="992"/>
        <w:gridCol w:w="2647"/>
      </w:tblGrid>
      <w:tr w:rsidR="00091CC5" w:rsidRPr="00F66F74" w14:paraId="39CBFB47" w14:textId="77777777" w:rsidTr="00D64FEF">
        <w:trPr>
          <w:trHeight w:val="339"/>
        </w:trPr>
        <w:tc>
          <w:tcPr>
            <w:tcW w:w="1843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C13B" w14:textId="77777777" w:rsidR="00091CC5" w:rsidRPr="00F66F74" w:rsidRDefault="00091CC5" w:rsidP="006B0AB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Softwar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7F4A2" w14:textId="05FA8634" w:rsidR="00091CC5" w:rsidRPr="00F66F74" w:rsidRDefault="00D64FEF" w:rsidP="006B0AB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C</w:t>
            </w:r>
            <w:r w:rsidR="002779B7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entiloid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 implementatio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0E2F7" w14:textId="77777777" w:rsidR="00091CC5" w:rsidRPr="00F66F74" w:rsidRDefault="00091CC5" w:rsidP="006B0AB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gramStart"/>
            <w:r w:rsidRPr="00F66F74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Open-source</w:t>
            </w:r>
            <w:proofErr w:type="gramEnd"/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FD7BA" w14:textId="77777777" w:rsidR="00091CC5" w:rsidRPr="00F66F74" w:rsidRDefault="00091CC5" w:rsidP="006B0AB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CE-marking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713C4AD" w14:textId="77777777" w:rsidR="00091CC5" w:rsidRPr="00F66F74" w:rsidRDefault="00091CC5" w:rsidP="006B0AB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FDA 510(k)</w:t>
            </w:r>
          </w:p>
        </w:tc>
        <w:tc>
          <w:tcPr>
            <w:tcW w:w="2647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C6CECFA" w14:textId="77777777" w:rsidR="00091CC5" w:rsidRPr="00F66F74" w:rsidRDefault="00091CC5" w:rsidP="006B0AB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References</w:t>
            </w:r>
          </w:p>
        </w:tc>
      </w:tr>
      <w:tr w:rsidR="00091CC5" w:rsidRPr="00F66F74" w14:paraId="2BAA4BEF" w14:textId="77777777" w:rsidTr="006B0AB3">
        <w:trPr>
          <w:trHeight w:val="380"/>
        </w:trPr>
        <w:tc>
          <w:tcPr>
            <w:tcW w:w="9026" w:type="dxa"/>
            <w:gridSpan w:val="6"/>
            <w:tcBorders>
              <w:top w:val="doub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61739F11" w14:textId="5537CC8F" w:rsidR="00091CC5" w:rsidRPr="007825A6" w:rsidRDefault="00091CC5" w:rsidP="00D339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825A6">
              <w:rPr>
                <w:rFonts w:ascii="Calibri" w:hAnsi="Calibri" w:cs="Calibri"/>
                <w:b/>
                <w:bCs/>
                <w:color w:val="000000"/>
              </w:rPr>
              <w:t>Clinical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software</w:t>
            </w:r>
          </w:p>
        </w:tc>
      </w:tr>
      <w:tr w:rsidR="00D64FEF" w:rsidRPr="00F66F74" w14:paraId="18884653" w14:textId="77777777" w:rsidTr="00D64FEF">
        <w:trPr>
          <w:trHeight w:val="380"/>
        </w:trPr>
        <w:tc>
          <w:tcPr>
            <w:tcW w:w="184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40903C65" w14:textId="5043F05C" w:rsidR="00091CC5" w:rsidRPr="00F66F74" w:rsidRDefault="006B0AB3" w:rsidP="004B0CD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PET</w:t>
            </w:r>
            <w:proofErr w:type="spellEnd"/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091CC5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Combinostic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7869D112" w14:textId="6459A272" w:rsidR="00091CC5" w:rsidRPr="00F66F74" w:rsidRDefault="00D64FEF" w:rsidP="001710B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 (</w:t>
            </w:r>
            <w:r w:rsidR="00091CC5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T-only and PET-MR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0E868C57" w14:textId="77777777" w:rsidR="00091CC5" w:rsidRPr="00F66F74" w:rsidRDefault="00091CC5" w:rsidP="001710B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AC28F30" w14:textId="77777777" w:rsidR="00091CC5" w:rsidRPr="00F66F74" w:rsidRDefault="00091CC5" w:rsidP="001710B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4FC1D5E" w14:textId="77777777" w:rsidR="00091CC5" w:rsidRPr="00F66F74" w:rsidRDefault="00091CC5" w:rsidP="001710B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64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6FFA5CC" w14:textId="66B47036" w:rsidR="00091CC5" w:rsidRPr="00F66F74" w:rsidRDefault="001710B6" w:rsidP="004B0CD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710B6">
              <w:rPr>
                <w:rFonts w:ascii="Calibri" w:hAnsi="Calibri" w:cs="Calibri"/>
                <w:color w:val="000000"/>
                <w:sz w:val="21"/>
                <w:szCs w:val="21"/>
              </w:rPr>
              <w:t>combinostics.com</w:t>
            </w:r>
          </w:p>
        </w:tc>
      </w:tr>
      <w:tr w:rsidR="006B0AB3" w:rsidRPr="00F66F74" w14:paraId="3B3EBB9C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63CE5219" w14:textId="25A35A6B" w:rsidR="001710B6" w:rsidRPr="00F66F74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Hermia Neurology</w:t>
            </w: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Hermes Medical Solution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7D30793F" w14:textId="1F3A9144" w:rsidR="001710B6" w:rsidRPr="00F66F74" w:rsidRDefault="00D64FEF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Ongoing (PET-only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47A862DE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21E5B797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nding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4C0E6A3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nding</w:t>
            </w: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75CB954" w14:textId="059E5F7C" w:rsidR="001710B6" w:rsidRPr="00F66F74" w:rsidRDefault="001710B6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710B6">
              <w:rPr>
                <w:rFonts w:ascii="Calibri" w:hAnsi="Calibri" w:cs="Calibri"/>
                <w:color w:val="000000"/>
                <w:sz w:val="21"/>
                <w:szCs w:val="21"/>
              </w:rPr>
              <w:t>hermesmedical.com</w:t>
            </w:r>
          </w:p>
        </w:tc>
      </w:tr>
      <w:tr w:rsidR="006B0AB3" w:rsidRPr="00F66F74" w14:paraId="52D094C5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161B8252" w14:textId="253F282D" w:rsidR="001710B6" w:rsidRPr="00F66F74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Mneuro</w:t>
            </w:r>
            <w:proofErr w:type="spellEnd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®</w:t>
            </w: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1710B6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MIM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863376A" w14:textId="19E8BF92" w:rsidR="001710B6" w:rsidRPr="00F66F74" w:rsidRDefault="00D64FEF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 (</w:t>
            </w:r>
            <w:r w:rsidR="001710B6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T-only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151BD1E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47D0F90C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36EF1056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C5277F4" w14:textId="118CEEDE" w:rsidR="001710B6" w:rsidRPr="00F66F74" w:rsidRDefault="001710B6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mimsoftware.com</w:t>
            </w:r>
          </w:p>
        </w:tc>
      </w:tr>
      <w:tr w:rsidR="006B0AB3" w:rsidRPr="00F66F74" w14:paraId="56F53365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2B971DD" w14:textId="51A5148A" w:rsidR="001710B6" w:rsidRPr="00F66F74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euroCloud</w:t>
            </w:r>
            <w:proofErr w:type="spellEnd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® PET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1710B6">
              <w:rPr>
                <w:rFonts w:ascii="Calibri" w:hAnsi="Calibri" w:cs="Calibri"/>
                <w:color w:val="000000"/>
                <w:sz w:val="21"/>
                <w:szCs w:val="21"/>
              </w:rPr>
              <w:t>Qubio</w:t>
            </w:r>
            <w:proofErr w:type="spellEnd"/>
            <w:r w:rsidR="001710B6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F520BB7" w14:textId="4AEFC082" w:rsidR="001710B6" w:rsidRPr="00F66F74" w:rsidRDefault="00D64FEF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Ongoing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699862EA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6179961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263E712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14:paraId="6DA4664B" w14:textId="20F2D825" w:rsidR="001710B6" w:rsidRPr="00F66F74" w:rsidRDefault="001710B6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710B6">
              <w:rPr>
                <w:rFonts w:ascii="Calibri" w:hAnsi="Calibri" w:cs="Calibri"/>
                <w:color w:val="000000"/>
                <w:sz w:val="21"/>
                <w:szCs w:val="21"/>
              </w:rPr>
              <w:t>qubiotech.com</w:t>
            </w:r>
          </w:p>
        </w:tc>
      </w:tr>
      <w:tr w:rsidR="006B0AB3" w:rsidRPr="00F66F74" w14:paraId="578CC029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1928D60F" w14:textId="0DFDC3D1" w:rsidR="001710B6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yngo.</w:t>
            </w:r>
            <w:r w:rsidR="0076248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ET</w:t>
            </w:r>
            <w:proofErr w:type="spellEnd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1710B6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Siemens</w:t>
            </w:r>
          </w:p>
          <w:p w14:paraId="4EA8C41B" w14:textId="2EC1AA4A" w:rsidR="001710B6" w:rsidRPr="00F66F74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ealthineers</w:t>
            </w:r>
            <w:proofErr w:type="spellEnd"/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0B2353F8" w14:textId="75953171" w:rsidR="001710B6" w:rsidRPr="00F66F74" w:rsidRDefault="00762489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65590C23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243379A7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65CEB476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5EE06EE" w14:textId="6D7EEFE8" w:rsidR="001710B6" w:rsidRPr="00F66F74" w:rsidRDefault="001710B6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siemens-healthineers.com</w:t>
            </w:r>
          </w:p>
        </w:tc>
      </w:tr>
      <w:tr w:rsidR="006B0AB3" w:rsidRPr="00F66F74" w14:paraId="2D54877F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4DB4CDB8" w14:textId="0C180262" w:rsidR="001710B6" w:rsidRPr="00F66F74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810C9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euroQ</w:t>
            </w:r>
            <w:proofErr w:type="spellEnd"/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1710B6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Syntermed</w:t>
            </w:r>
            <w:proofErr w:type="spellEnd"/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4EA1B" w14:textId="2E0E5D81" w:rsidR="001710B6" w:rsidRPr="00F66F74" w:rsidRDefault="00D64FEF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Ongoing</w:t>
            </w: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(</w:t>
            </w:r>
            <w:r w:rsidR="001710B6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T-only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5D49D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A7DD4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C9EBFB" w14:textId="77777777" w:rsidR="001710B6" w:rsidRPr="00F66F74" w:rsidRDefault="001710B6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noWrap/>
            <w:vAlign w:val="center"/>
            <w:hideMark/>
          </w:tcPr>
          <w:p w14:paraId="796EDE56" w14:textId="6A5CFB0D" w:rsidR="001710B6" w:rsidRPr="00F66F74" w:rsidRDefault="001710B6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syntermed.co</w:t>
            </w:r>
            <w:r w:rsidR="006B0AB3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</w:tr>
      <w:tr w:rsidR="00091CC5" w:rsidRPr="00F66F74" w14:paraId="28EA9F20" w14:textId="77777777" w:rsidTr="006B0AB3">
        <w:trPr>
          <w:trHeight w:val="380"/>
        </w:trPr>
        <w:tc>
          <w:tcPr>
            <w:tcW w:w="9026" w:type="dxa"/>
            <w:gridSpan w:val="6"/>
            <w:shd w:val="clear" w:color="auto" w:fill="C1E4F5" w:themeFill="accent1" w:themeFillTint="33"/>
            <w:noWrap/>
            <w:vAlign w:val="center"/>
          </w:tcPr>
          <w:p w14:paraId="6D6A7A81" w14:textId="77777777" w:rsidR="00091CC5" w:rsidRPr="007825A6" w:rsidRDefault="00091CC5" w:rsidP="001710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B0CDC">
              <w:rPr>
                <w:rFonts w:ascii="Calibri" w:hAnsi="Calibri" w:cs="Calibri"/>
                <w:b/>
                <w:bCs/>
                <w:color w:val="000000"/>
              </w:rPr>
              <w:t>Research tools</w:t>
            </w:r>
          </w:p>
        </w:tc>
      </w:tr>
      <w:tr w:rsidR="009E12BD" w:rsidRPr="00F66F74" w14:paraId="27964EFE" w14:textId="77777777" w:rsidTr="00D64FEF">
        <w:trPr>
          <w:trHeight w:val="380"/>
        </w:trPr>
        <w:tc>
          <w:tcPr>
            <w:tcW w:w="184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E96D340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AmyPET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B331A69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T-MR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2891804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gridSpan w:val="2"/>
            <w:vMerge w:val="restar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06B448A" w14:textId="0E13DE1F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264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E316255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https://github.com/AMYPAD/AmyPET </w:t>
            </w:r>
          </w:p>
        </w:tc>
      </w:tr>
      <w:tr w:rsidR="009E12BD" w:rsidRPr="00F66F74" w14:paraId="6EACDBA0" w14:textId="77777777" w:rsidTr="00D64FEF">
        <w:trPr>
          <w:trHeight w:val="6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294E4353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CapAIBL</w:t>
            </w:r>
            <w:proofErr w:type="spellEnd"/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A799EAB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T-only and PET-MR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66C8E5F4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gridSpan w:val="2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42AA7B1" w14:textId="38EA42DD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3701A47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https://doi.org/10.1016/j.neuroimage.2018.08.044</w:t>
            </w: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br/>
              <w:t>https://doi.org/10.1016/j.jalz.2019.02.005</w:t>
            </w:r>
          </w:p>
        </w:tc>
      </w:tr>
      <w:tr w:rsidR="009E12BD" w:rsidRPr="00F66F74" w14:paraId="74112E7C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14C09381" w14:textId="1E4EEBCB" w:rsidR="009E12BD" w:rsidRPr="00F66F74" w:rsidRDefault="006B0AB3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PNEURO </w:t>
            </w:r>
            <w:r w:rsidR="009E12BD"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MOD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Bruker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AE78059" w14:textId="7825F261" w:rsidR="009E12BD" w:rsidRPr="00F66F74" w:rsidRDefault="009E12BD" w:rsidP="00D64FE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E33B0EB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gridSpan w:val="2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017185E" w14:textId="6C497E08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10E7E55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https://www.pmod.com/web/?portfolio=centiloid </w:t>
            </w:r>
          </w:p>
        </w:tc>
      </w:tr>
      <w:tr w:rsidR="009E12BD" w:rsidRPr="00F66F74" w14:paraId="5B321144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18F44ACD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rPOP</w:t>
            </w:r>
            <w:proofErr w:type="spellEnd"/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6EE6585C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PET-only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15D8C2FA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gridSpan w:val="2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7BCA68B" w14:textId="494A23FF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B4E0566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https://doi.org/10.1016/j.neuroimage.2021.118775</w:t>
            </w:r>
          </w:p>
        </w:tc>
      </w:tr>
      <w:tr w:rsidR="009E12BD" w:rsidRPr="00F66F74" w14:paraId="53A00607" w14:textId="77777777" w:rsidTr="00D64FEF">
        <w:trPr>
          <w:trHeight w:val="380"/>
        </w:trPr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D372B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SPM12 toolbox 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41D1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PET-MR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BB68E" w14:textId="77777777" w:rsidR="009E12BD" w:rsidRPr="00F66F74" w:rsidRDefault="009E12BD" w:rsidP="00F2328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gridSpan w:val="2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584D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64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35F69" w14:textId="77777777" w:rsidR="009E12BD" w:rsidRPr="00F66F74" w:rsidRDefault="009E12BD" w:rsidP="00F2328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66F74">
              <w:rPr>
                <w:rFonts w:ascii="Calibri" w:hAnsi="Calibri" w:cs="Calibri"/>
                <w:color w:val="000000"/>
                <w:sz w:val="21"/>
                <w:szCs w:val="21"/>
              </w:rPr>
              <w:t>https://doi.org/10.1002/brb3.3092</w:t>
            </w:r>
          </w:p>
        </w:tc>
      </w:tr>
    </w:tbl>
    <w:p w14:paraId="3A044C1D" w14:textId="77777777" w:rsidR="00091CC5" w:rsidRPr="00BB17B6" w:rsidRDefault="00091CC5" w:rsidP="00091CC5">
      <w:pPr>
        <w:pStyle w:val="NoSpacing"/>
        <w:spacing w:line="360" w:lineRule="auto"/>
        <w:jc w:val="both"/>
        <w:rPr>
          <w:rFonts w:ascii="Calibri" w:cs="Calibri"/>
          <w:sz w:val="24"/>
          <w:lang w:val="en-GB"/>
        </w:rPr>
      </w:pPr>
    </w:p>
    <w:p w14:paraId="51E8CC20" w14:textId="77777777" w:rsidR="00091CC5" w:rsidRPr="00BB17B6" w:rsidRDefault="00091CC5" w:rsidP="00091CC5">
      <w:pPr>
        <w:pStyle w:val="NoSpacing"/>
        <w:spacing w:line="360" w:lineRule="auto"/>
        <w:jc w:val="both"/>
        <w:rPr>
          <w:rFonts w:ascii="Calibri" w:cs="Calibri"/>
          <w:sz w:val="24"/>
          <w:lang w:val="en-GB"/>
        </w:rPr>
      </w:pPr>
    </w:p>
    <w:p w14:paraId="6AEBCE6D" w14:textId="77777777" w:rsidR="00091CC5" w:rsidRDefault="00091CC5" w:rsidP="00091CC5">
      <w:pPr>
        <w:pStyle w:val="NoSpacing"/>
        <w:spacing w:line="360" w:lineRule="auto"/>
        <w:jc w:val="both"/>
        <w:rPr>
          <w:rFonts w:ascii="Calibri" w:cs="Calibri"/>
          <w:sz w:val="24"/>
          <w:lang w:val="en-GB"/>
        </w:rPr>
      </w:pPr>
    </w:p>
    <w:p w14:paraId="5F9744F4" w14:textId="102C2096" w:rsidR="00357338" w:rsidRDefault="00357338">
      <w:pPr>
        <w:rPr>
          <w:rFonts w:ascii="Calibri" w:cs="Calibri"/>
          <w:b/>
          <w:bCs/>
          <w:sz w:val="24"/>
        </w:rPr>
      </w:pPr>
      <w:r>
        <w:rPr>
          <w:rFonts w:ascii="Calibri" w:cs="Calibri"/>
          <w:b/>
          <w:bCs/>
          <w:sz w:val="24"/>
        </w:rPr>
        <w:br w:type="page"/>
      </w:r>
    </w:p>
    <w:p w14:paraId="07EACB6D" w14:textId="05A5531A" w:rsidR="00192ABD" w:rsidRDefault="00DB119B" w:rsidP="00091CC5">
      <w:pPr>
        <w:pStyle w:val="NoSpacing"/>
        <w:spacing w:line="360" w:lineRule="auto"/>
        <w:jc w:val="both"/>
        <w:rPr>
          <w:rFonts w:ascii="Calibri" w:cs="Calibri"/>
          <w:b/>
          <w:bCs/>
          <w:sz w:val="24"/>
          <w:lang w:val="en-GB"/>
        </w:rPr>
      </w:pPr>
      <w:r>
        <w:rPr>
          <w:rFonts w:ascii="Calibri" w:cs="Calibri"/>
          <w:b/>
          <w:bCs/>
          <w:noProof/>
          <w:sz w:val="24"/>
          <w:lang w:val="en-GB"/>
        </w:rPr>
        <w:lastRenderedPageBreak/>
        <w:drawing>
          <wp:inline distT="0" distB="0" distL="0" distR="0" wp14:anchorId="05A216AF" wp14:editId="3271D25B">
            <wp:extent cx="5734050" cy="4305300"/>
            <wp:effectExtent l="0" t="0" r="0" b="0"/>
            <wp:docPr id="163210166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490D4" w14:textId="1C256B12" w:rsidR="00357338" w:rsidRDefault="00357338" w:rsidP="00357338">
      <w:pPr>
        <w:pStyle w:val="NoSpacing"/>
        <w:jc w:val="both"/>
        <w:rPr>
          <w:b/>
          <w:bCs/>
          <w:lang w:val="en-US"/>
        </w:rPr>
      </w:pPr>
      <w:bookmarkStart w:id="0" w:name="_Hlk176358256"/>
      <w:r w:rsidRPr="00CF4BC5">
        <w:rPr>
          <w:b/>
          <w:bCs/>
          <w:lang w:val="en-US"/>
        </w:rPr>
        <w:t>Supplementary Figure-</w:t>
      </w:r>
      <w:r w:rsidR="00BE5A4F"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 w:rsidRPr="00357338">
        <w:rPr>
          <w:lang w:val="en-US"/>
        </w:rPr>
        <w:t xml:space="preserve"> </w:t>
      </w:r>
      <w:r w:rsidRPr="00357338">
        <w:rPr>
          <w:b/>
          <w:bCs/>
          <w:lang w:val="en-US"/>
        </w:rPr>
        <w:t>Amyloid-β removal profiles</w:t>
      </w:r>
      <w:r>
        <w:rPr>
          <w:b/>
          <w:bCs/>
          <w:lang w:val="en-US"/>
        </w:rPr>
        <w:t xml:space="preserve"> and placebo groups</w:t>
      </w:r>
      <w:r w:rsidRPr="00357338">
        <w:rPr>
          <w:b/>
          <w:bCs/>
          <w:lang w:val="en-US"/>
        </w:rPr>
        <w:t xml:space="preserve"> for Phase 3 trials of aducanumab, donanemab, gantenerumab, and </w:t>
      </w:r>
      <w:proofErr w:type="spellStart"/>
      <w:r w:rsidRPr="00357338">
        <w:rPr>
          <w:b/>
          <w:bCs/>
          <w:lang w:val="en-US"/>
        </w:rPr>
        <w:t>lecanemab</w:t>
      </w:r>
      <w:proofErr w:type="spellEnd"/>
      <w:r w:rsidRPr="00357338">
        <w:rPr>
          <w:b/>
          <w:bCs/>
          <w:lang w:val="en-US"/>
        </w:rPr>
        <w:t xml:space="preserve"> as measured by Centiloid</w:t>
      </w:r>
      <w:r>
        <w:rPr>
          <w:b/>
          <w:bCs/>
          <w:lang w:val="en-US"/>
        </w:rPr>
        <w:t xml:space="preserve">. </w:t>
      </w:r>
    </w:p>
    <w:p w14:paraId="566C8A05" w14:textId="61A82271" w:rsidR="0006705F" w:rsidRDefault="0006705F" w:rsidP="00357338">
      <w:pPr>
        <w:pStyle w:val="NoSpacing"/>
        <w:jc w:val="both"/>
        <w:rPr>
          <w:b/>
          <w:bCs/>
          <w:lang w:val="en-US"/>
        </w:rPr>
      </w:pPr>
      <w:r w:rsidRPr="003274A5">
        <w:rPr>
          <w:lang w:val="en-US"/>
        </w:rPr>
        <w:t xml:space="preserve">Sample sizes in the treatment and placebo arms varied for the individual trials and were at the last visit </w:t>
      </w:r>
      <w:r w:rsidRPr="003274A5">
        <w:rPr>
          <w:i/>
          <w:iCs/>
          <w:lang w:val="en-US"/>
        </w:rPr>
        <w:t>N</w:t>
      </w:r>
      <w:r w:rsidRPr="003274A5">
        <w:rPr>
          <w:lang w:val="en-US"/>
        </w:rPr>
        <w:t xml:space="preserve">=614 (treatment) and N=690 (placebo) for donanemab, </w:t>
      </w:r>
      <w:r w:rsidRPr="003274A5">
        <w:rPr>
          <w:i/>
          <w:iCs/>
          <w:lang w:val="en-US"/>
        </w:rPr>
        <w:t>N</w:t>
      </w:r>
      <w:r w:rsidRPr="003274A5">
        <w:rPr>
          <w:lang w:val="en-US"/>
        </w:rPr>
        <w:t xml:space="preserve">=210 (treatment) and N=205 (placebo) for </w:t>
      </w:r>
      <w:proofErr w:type="spellStart"/>
      <w:r w:rsidRPr="003274A5">
        <w:rPr>
          <w:lang w:val="en-US"/>
        </w:rPr>
        <w:t>lecanemab</w:t>
      </w:r>
      <w:proofErr w:type="spellEnd"/>
      <w:r w:rsidRPr="003274A5">
        <w:rPr>
          <w:lang w:val="en-US"/>
        </w:rPr>
        <w:t xml:space="preserve">, </w:t>
      </w:r>
      <w:r w:rsidRPr="003274A5">
        <w:rPr>
          <w:i/>
          <w:iCs/>
          <w:lang w:val="en-US"/>
        </w:rPr>
        <w:t>N</w:t>
      </w:r>
      <w:r w:rsidRPr="003274A5">
        <w:rPr>
          <w:lang w:val="en-US"/>
        </w:rPr>
        <w:t xml:space="preserve">=50 (treatment) and N=41 (placebo) (Graduate 1) and </w:t>
      </w:r>
      <w:r w:rsidRPr="003274A5">
        <w:rPr>
          <w:i/>
          <w:iCs/>
          <w:lang w:val="en-US"/>
        </w:rPr>
        <w:t>N</w:t>
      </w:r>
      <w:r w:rsidRPr="003274A5">
        <w:rPr>
          <w:lang w:val="en-US"/>
        </w:rPr>
        <w:t xml:space="preserve">=41 (treatment) and N=46 (placebo) (Graduate 2) for gantenerumab, and </w:t>
      </w:r>
      <w:r w:rsidRPr="003274A5">
        <w:rPr>
          <w:i/>
          <w:iCs/>
          <w:lang w:val="en-US"/>
        </w:rPr>
        <w:t>N</w:t>
      </w:r>
      <w:r w:rsidRPr="003274A5">
        <w:rPr>
          <w:lang w:val="en-US"/>
        </w:rPr>
        <w:t xml:space="preserve">=109 (treatment) and N=109 (placebo) (Emerge high-dose) and </w:t>
      </w:r>
      <w:r w:rsidRPr="003274A5">
        <w:rPr>
          <w:i/>
          <w:iCs/>
          <w:lang w:val="en-US"/>
        </w:rPr>
        <w:t>N</w:t>
      </w:r>
      <w:r w:rsidRPr="003274A5">
        <w:rPr>
          <w:lang w:val="en-US"/>
        </w:rPr>
        <w:t xml:space="preserve">=112 (treatment) and N=124 (placebo) (Engage high-dose) for aducanumab. Data points as reported in Sims et al., 2023; van Dyck et al., 2022; Bateman et al., 2023 and Budd </w:t>
      </w:r>
      <w:proofErr w:type="spellStart"/>
      <w:r w:rsidRPr="003274A5">
        <w:rPr>
          <w:lang w:val="en-US"/>
        </w:rPr>
        <w:t>Haeberlein</w:t>
      </w:r>
      <w:proofErr w:type="spellEnd"/>
      <w:r w:rsidRPr="003274A5">
        <w:rPr>
          <w:lang w:val="en-US"/>
        </w:rPr>
        <w:t xml:space="preserve"> et al., 2022. </w:t>
      </w:r>
      <w:r w:rsidR="004F4042" w:rsidRPr="004F4042">
        <w:rPr>
          <w:lang w:val="en-US"/>
        </w:rPr>
        <w:t xml:space="preserve">Line represents 24.1 CL, the cut-off for amyloid-negativity as defined within the </w:t>
      </w:r>
      <w:r w:rsidR="00C5326E">
        <w:rPr>
          <w:lang w:val="en-US"/>
        </w:rPr>
        <w:t>GRADUATE</w:t>
      </w:r>
      <w:r w:rsidR="004F4042" w:rsidRPr="004F4042">
        <w:rPr>
          <w:lang w:val="en-US"/>
        </w:rPr>
        <w:t xml:space="preserve"> 1 and 2 trials and implemented in the head-to-head studies of donanemab vs </w:t>
      </w:r>
      <w:proofErr w:type="spellStart"/>
      <w:r w:rsidR="004F4042" w:rsidRPr="004F4042">
        <w:rPr>
          <w:lang w:val="en-US"/>
        </w:rPr>
        <w:t>Aduhelm</w:t>
      </w:r>
      <w:proofErr w:type="spellEnd"/>
      <w:r w:rsidRPr="003274A5">
        <w:rPr>
          <w:lang w:val="en-US"/>
        </w:rPr>
        <w:t>.</w:t>
      </w:r>
    </w:p>
    <w:bookmarkEnd w:id="0"/>
    <w:p w14:paraId="641626D4" w14:textId="77777777" w:rsidR="00357338" w:rsidRDefault="00357338" w:rsidP="00357338">
      <w:pPr>
        <w:pStyle w:val="NoSpacing"/>
        <w:jc w:val="both"/>
        <w:rPr>
          <w:b/>
          <w:bCs/>
          <w:lang w:val="en-US"/>
        </w:rPr>
      </w:pPr>
    </w:p>
    <w:p w14:paraId="455C8F4B" w14:textId="77777777" w:rsidR="00357338" w:rsidRDefault="00357338" w:rsidP="00091CC5">
      <w:pPr>
        <w:pStyle w:val="NoSpacing"/>
        <w:spacing w:line="360" w:lineRule="auto"/>
        <w:jc w:val="both"/>
        <w:rPr>
          <w:b/>
          <w:bCs/>
          <w:lang w:val="en-US"/>
        </w:rPr>
      </w:pPr>
    </w:p>
    <w:p w14:paraId="66F87F60" w14:textId="77777777" w:rsidR="001C6986" w:rsidRDefault="001C6986" w:rsidP="00091CC5">
      <w:pPr>
        <w:pStyle w:val="NoSpacing"/>
        <w:spacing w:line="360" w:lineRule="auto"/>
        <w:jc w:val="both"/>
        <w:rPr>
          <w:b/>
          <w:bCs/>
          <w:lang w:val="en-US"/>
        </w:rPr>
      </w:pPr>
    </w:p>
    <w:p w14:paraId="11158729" w14:textId="77777777" w:rsidR="001C6986" w:rsidRDefault="001C6986" w:rsidP="00091CC5">
      <w:pPr>
        <w:pStyle w:val="NoSpacing"/>
        <w:spacing w:line="360" w:lineRule="auto"/>
        <w:jc w:val="both"/>
        <w:rPr>
          <w:b/>
          <w:bCs/>
          <w:lang w:val="en-US"/>
        </w:rPr>
      </w:pPr>
    </w:p>
    <w:p w14:paraId="037F53E6" w14:textId="77777777" w:rsidR="00357338" w:rsidRDefault="00357338" w:rsidP="00091CC5">
      <w:pPr>
        <w:pStyle w:val="NoSpacing"/>
        <w:spacing w:line="360" w:lineRule="auto"/>
        <w:jc w:val="both"/>
        <w:rPr>
          <w:rFonts w:ascii="Calibri" w:cs="Calibri"/>
          <w:b/>
          <w:bCs/>
          <w:sz w:val="24"/>
          <w:lang w:val="en-GB"/>
        </w:rPr>
      </w:pPr>
    </w:p>
    <w:p w14:paraId="5323A150" w14:textId="77777777" w:rsidR="00BC2C27" w:rsidRDefault="00BC2C27" w:rsidP="00BC2C27">
      <w:pPr>
        <w:rPr>
          <w:color w:val="0070C0"/>
          <w:lang w:val="en-US"/>
        </w:rPr>
      </w:pPr>
      <w:r>
        <w:rPr>
          <w:noProof/>
          <w:color w:val="0070C0"/>
          <w:lang w:val="en-US"/>
        </w:rPr>
        <w:lastRenderedPageBreak/>
        <w:drawing>
          <wp:inline distT="0" distB="0" distL="0" distR="0" wp14:anchorId="1FC0979D" wp14:editId="2207EE16">
            <wp:extent cx="5346494" cy="4754880"/>
            <wp:effectExtent l="0" t="0" r="6985" b="7620"/>
            <wp:docPr id="632660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660562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56" r="16694"/>
                    <a:stretch/>
                  </pic:blipFill>
                  <pic:spPr bwMode="auto">
                    <a:xfrm>
                      <a:off x="0" y="0"/>
                      <a:ext cx="5359599" cy="4766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0636A" w14:textId="484E9351" w:rsidR="00BC2C27" w:rsidRPr="00CF4BC5" w:rsidRDefault="00BC2C27" w:rsidP="00BC2C27">
      <w:pPr>
        <w:pStyle w:val="NoSpacing"/>
        <w:jc w:val="both"/>
        <w:rPr>
          <w:b/>
          <w:bCs/>
          <w:lang w:val="en-US"/>
        </w:rPr>
      </w:pPr>
      <w:r w:rsidRPr="00CF4BC5">
        <w:rPr>
          <w:b/>
          <w:bCs/>
          <w:lang w:val="en-US"/>
        </w:rPr>
        <w:t>Supplementary Figure-</w:t>
      </w:r>
      <w:r w:rsidR="00BE5A4F">
        <w:rPr>
          <w:b/>
          <w:bCs/>
          <w:lang w:val="en-US"/>
        </w:rPr>
        <w:t>2</w:t>
      </w:r>
      <w:r w:rsidRPr="00CF4BC5">
        <w:rPr>
          <w:b/>
          <w:bCs/>
          <w:lang w:val="en-US"/>
        </w:rPr>
        <w:t xml:space="preserve">. Distribution of amyloid-positive cut-points. </w:t>
      </w:r>
    </w:p>
    <w:p w14:paraId="59229BD1" w14:textId="5EB8957F" w:rsidR="00BC2C27" w:rsidRPr="00CF4BC5" w:rsidRDefault="00BC2C27" w:rsidP="00BC2C27">
      <w:pPr>
        <w:pStyle w:val="NoSpacing"/>
        <w:jc w:val="both"/>
        <w:rPr>
          <w:lang w:val="en-US"/>
        </w:rPr>
      </w:pPr>
      <w:r>
        <w:rPr>
          <w:lang w:val="en-US"/>
        </w:rPr>
        <w:t xml:space="preserve">Please note that </w:t>
      </w:r>
      <w:proofErr w:type="gramStart"/>
      <w:r>
        <w:rPr>
          <w:lang w:val="en-US"/>
        </w:rPr>
        <w:t>cut-points</w:t>
      </w:r>
      <w:proofErr w:type="gramEnd"/>
      <w:r>
        <w:rPr>
          <w:lang w:val="en-US"/>
        </w:rPr>
        <w:t xml:space="preserve"> were rounded for comparison. </w:t>
      </w:r>
      <w:proofErr w:type="gramStart"/>
      <w:r>
        <w:rPr>
          <w:lang w:val="en-US"/>
        </w:rPr>
        <w:t>Cut-points</w:t>
      </w:r>
      <w:proofErr w:type="gramEnd"/>
      <w:r>
        <w:rPr>
          <w:lang w:val="en-US"/>
        </w:rPr>
        <w:t xml:space="preserve"> are color-coded for the reference data or method used to derive them.</w:t>
      </w:r>
      <w:r w:rsidR="00055BFA">
        <w:rPr>
          <w:lang w:val="en-US"/>
        </w:rPr>
        <w:t xml:space="preserve"> Numbers indicate the reference to the papers. </w:t>
      </w:r>
    </w:p>
    <w:p w14:paraId="710761FE" w14:textId="77777777" w:rsidR="00192ABD" w:rsidRPr="00192ABD" w:rsidRDefault="00192ABD" w:rsidP="00091CC5">
      <w:pPr>
        <w:pStyle w:val="NoSpacing"/>
        <w:spacing w:line="360" w:lineRule="auto"/>
        <w:jc w:val="both"/>
        <w:rPr>
          <w:rFonts w:ascii="Calibri" w:cs="Calibri"/>
          <w:b/>
          <w:bCs/>
          <w:sz w:val="24"/>
          <w:lang w:val="en-US"/>
        </w:rPr>
      </w:pPr>
    </w:p>
    <w:p w14:paraId="5F970DF2" w14:textId="77777777" w:rsidR="00091CC5" w:rsidRPr="003F56DC" w:rsidRDefault="00091CC5" w:rsidP="00091CC5">
      <w:pPr>
        <w:pStyle w:val="NoSpacing"/>
        <w:spacing w:line="360" w:lineRule="auto"/>
        <w:jc w:val="both"/>
        <w:rPr>
          <w:b/>
          <w:bCs/>
          <w:sz w:val="24"/>
          <w:szCs w:val="24"/>
          <w:lang w:val="en-GB"/>
        </w:rPr>
      </w:pPr>
    </w:p>
    <w:p w14:paraId="79B898C9" w14:textId="161ACE29" w:rsidR="00635DB2" w:rsidRDefault="00635DB2">
      <w:r>
        <w:br w:type="page"/>
      </w:r>
    </w:p>
    <w:p w14:paraId="161F2D6D" w14:textId="77777777" w:rsidR="00635DB2" w:rsidRDefault="00635DB2" w:rsidP="00635DB2">
      <w:pPr>
        <w:pStyle w:val="NoSpacing"/>
        <w:spacing w:line="360" w:lineRule="auto"/>
        <w:jc w:val="both"/>
        <w:rPr>
          <w:rFonts w:ascii="Calibri" w:cs="Calibri"/>
          <w:sz w:val="24"/>
          <w:lang w:val="en-GB"/>
        </w:rPr>
      </w:pPr>
      <w:r>
        <w:rPr>
          <w:rFonts w:ascii="Calibri" w:cs="Calibri"/>
          <w:noProof/>
          <w:sz w:val="24"/>
          <w:lang w:val="en-GB"/>
        </w:rPr>
        <w:lastRenderedPageBreak/>
        <w:drawing>
          <wp:inline distT="0" distB="0" distL="0" distR="0" wp14:anchorId="3A1DFF25" wp14:editId="2BD1F434">
            <wp:extent cx="5731510" cy="5703570"/>
            <wp:effectExtent l="0" t="0" r="0" b="0"/>
            <wp:docPr id="1135573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573728" name="Picture 113557372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E6538" w14:textId="71DB5AB4" w:rsidR="00635DB2" w:rsidRDefault="00635DB2" w:rsidP="00635DB2">
      <w:pPr>
        <w:pStyle w:val="NoSpacing"/>
        <w:spacing w:line="360" w:lineRule="auto"/>
        <w:jc w:val="both"/>
        <w:rPr>
          <w:rFonts w:ascii="Calibri" w:cs="Calibri"/>
          <w:b/>
          <w:bCs/>
          <w:sz w:val="24"/>
          <w:lang w:val="en-GB"/>
        </w:rPr>
      </w:pPr>
      <w:r>
        <w:rPr>
          <w:rFonts w:ascii="Calibri" w:cs="Calibri"/>
          <w:b/>
          <w:bCs/>
          <w:sz w:val="24"/>
          <w:lang w:val="en-GB"/>
        </w:rPr>
        <w:t>Supplementary Figure-3. Detailed overview of additional CL cut points used in or derived from different settings</w:t>
      </w:r>
    </w:p>
    <w:p w14:paraId="1D63BB8F" w14:textId="77777777" w:rsidR="000446F3" w:rsidRPr="00091CC5" w:rsidRDefault="000446F3" w:rsidP="00091CC5"/>
    <w:sectPr w:rsidR="000446F3" w:rsidRPr="00091CC5" w:rsidSect="00E94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C5"/>
    <w:rsid w:val="000446F3"/>
    <w:rsid w:val="00055BFA"/>
    <w:rsid w:val="0006705F"/>
    <w:rsid w:val="00091CC5"/>
    <w:rsid w:val="000A0489"/>
    <w:rsid w:val="000C3284"/>
    <w:rsid w:val="000E5B32"/>
    <w:rsid w:val="00135386"/>
    <w:rsid w:val="00137ADD"/>
    <w:rsid w:val="001710B6"/>
    <w:rsid w:val="00192ABD"/>
    <w:rsid w:val="001C6986"/>
    <w:rsid w:val="001D168A"/>
    <w:rsid w:val="001E5E54"/>
    <w:rsid w:val="002779B7"/>
    <w:rsid w:val="00357338"/>
    <w:rsid w:val="00416055"/>
    <w:rsid w:val="00425AFF"/>
    <w:rsid w:val="004641E8"/>
    <w:rsid w:val="004B0CDC"/>
    <w:rsid w:val="004F4042"/>
    <w:rsid w:val="00541129"/>
    <w:rsid w:val="00635DB2"/>
    <w:rsid w:val="006A000C"/>
    <w:rsid w:val="006B0AB3"/>
    <w:rsid w:val="00705F3C"/>
    <w:rsid w:val="00762489"/>
    <w:rsid w:val="007E360F"/>
    <w:rsid w:val="00810C9F"/>
    <w:rsid w:val="0092134D"/>
    <w:rsid w:val="009E12BD"/>
    <w:rsid w:val="00AC3428"/>
    <w:rsid w:val="00B268D5"/>
    <w:rsid w:val="00B9112B"/>
    <w:rsid w:val="00BC2C27"/>
    <w:rsid w:val="00BE5A4F"/>
    <w:rsid w:val="00C21E37"/>
    <w:rsid w:val="00C4274B"/>
    <w:rsid w:val="00C5227A"/>
    <w:rsid w:val="00C5326E"/>
    <w:rsid w:val="00CF4B0D"/>
    <w:rsid w:val="00D64FEF"/>
    <w:rsid w:val="00DA7E57"/>
    <w:rsid w:val="00DB119B"/>
    <w:rsid w:val="00E946D9"/>
    <w:rsid w:val="00ED3F6F"/>
    <w:rsid w:val="00FD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9D0A7"/>
  <w15:chartTrackingRefBased/>
  <w15:docId w15:val="{3A671922-BE9E-4D38-82FD-F657792D1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CC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091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091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CC5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091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CC5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091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CC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91C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1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CC5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91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2AB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96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8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8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8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6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1B04168E9CA4FB9A47E0FE9D14529" ma:contentTypeVersion="18" ma:contentTypeDescription="Create a new document." ma:contentTypeScope="" ma:versionID="8b92bdbffafbab4e58e6f899e056c7fd">
  <xsd:schema xmlns:xsd="http://www.w3.org/2001/XMLSchema" xmlns:xs="http://www.w3.org/2001/XMLSchema" xmlns:p="http://schemas.microsoft.com/office/2006/metadata/properties" xmlns:ns2="482c9c2a-2362-40f1-ac8b-16bb24d00e5b" xmlns:ns3="f6ce2bf7-7220-4dfc-90b6-93f017852d72" targetNamespace="http://schemas.microsoft.com/office/2006/metadata/properties" ma:root="true" ma:fieldsID="4148636266b180b22158631535f06f4e" ns2:_="" ns3:_="">
    <xsd:import namespace="482c9c2a-2362-40f1-ac8b-16bb24d00e5b"/>
    <xsd:import namespace="f6ce2bf7-7220-4dfc-90b6-93f017852d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c9c2a-2362-40f1-ac8b-16bb24d00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7bf6074-f0f3-4460-98f4-ada203493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ce2bf7-7220-4dfc-90b6-93f017852d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505f705-117e-43d1-97d0-9d9b728bce5d}" ma:internalName="TaxCatchAll" ma:showField="CatchAllData" ma:web="f6ce2bf7-7220-4dfc-90b6-93f017852d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2c9c2a-2362-40f1-ac8b-16bb24d00e5b">
      <Terms xmlns="http://schemas.microsoft.com/office/infopath/2007/PartnerControls"/>
    </lcf76f155ced4ddcb4097134ff3c332f>
    <TaxCatchAll xmlns="f6ce2bf7-7220-4dfc-90b6-93f017852d72" xsi:nil="true"/>
  </documentManagement>
</p:properties>
</file>

<file path=customXml/itemProps1.xml><?xml version="1.0" encoding="utf-8"?>
<ds:datastoreItem xmlns:ds="http://schemas.openxmlformats.org/officeDocument/2006/customXml" ds:itemID="{33EAD7E2-DB2E-47F3-88CB-FF970DC67A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c9c2a-2362-40f1-ac8b-16bb24d00e5b"/>
    <ds:schemaRef ds:uri="f6ce2bf7-7220-4dfc-90b6-93f017852d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42844A-C642-4DA6-B526-A2E2E24C32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2DFD40-4201-4691-A81A-E21FFF7D0571}">
  <ds:schemaRefs>
    <ds:schemaRef ds:uri="http://schemas.microsoft.com/office/2006/metadata/properties"/>
    <ds:schemaRef ds:uri="http://schemas.microsoft.com/office/infopath/2007/PartnerControls"/>
    <ds:schemaRef ds:uri="482c9c2a-2362-40f1-ac8b-16bb24d00e5b"/>
    <ds:schemaRef ds:uri="f6ce2bf7-7220-4dfc-90b6-93f017852d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9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uine Collij</dc:creator>
  <cp:keywords/>
  <dc:description/>
  <cp:lastModifiedBy>Lyduine Collij</cp:lastModifiedBy>
  <cp:revision>2</cp:revision>
  <dcterms:created xsi:type="dcterms:W3CDTF">2024-10-23T11:23:00Z</dcterms:created>
  <dcterms:modified xsi:type="dcterms:W3CDTF">2024-10-2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11B04168E9CA4FB9A47E0FE9D14529</vt:lpwstr>
  </property>
  <property fmtid="{D5CDD505-2E9C-101B-9397-08002B2CF9AE}" pid="3" name="MediaServiceImageTags">
    <vt:lpwstr/>
  </property>
</Properties>
</file>